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Y="460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657"/>
        <w:gridCol w:w="3402"/>
        <w:gridCol w:w="992"/>
        <w:gridCol w:w="2268"/>
        <w:gridCol w:w="1560"/>
      </w:tblGrid>
      <w:tr w:rsidR="00586C8A" w:rsidRPr="005D4579" w14:paraId="567E2ED4" w14:textId="77777777" w:rsidTr="00360637">
        <w:tc>
          <w:tcPr>
            <w:tcW w:w="1129" w:type="dxa"/>
          </w:tcPr>
          <w:p w14:paraId="6A0FB515" w14:textId="77777777" w:rsidR="00586C8A" w:rsidRPr="00360637" w:rsidRDefault="00586C8A" w:rsidP="00360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637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  <w:p w14:paraId="77A2E135" w14:textId="77777777" w:rsidR="00586C8A" w:rsidRPr="00360637" w:rsidRDefault="00586C8A" w:rsidP="00586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</w:tcPr>
          <w:p w14:paraId="3EA6B4C0" w14:textId="77777777" w:rsidR="00586C8A" w:rsidRPr="00360637" w:rsidRDefault="00586C8A" w:rsidP="00586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637">
              <w:rPr>
                <w:rFonts w:ascii="Times New Roman" w:hAnsi="Times New Roman" w:cs="Times New Roman"/>
                <w:b/>
                <w:sz w:val="20"/>
                <w:szCs w:val="20"/>
              </w:rPr>
              <w:t>Primers sequence (5´ to  3´)</w:t>
            </w:r>
          </w:p>
        </w:tc>
        <w:tc>
          <w:tcPr>
            <w:tcW w:w="3402" w:type="dxa"/>
          </w:tcPr>
          <w:p w14:paraId="1C710564" w14:textId="77777777" w:rsidR="00586C8A" w:rsidRPr="005D4579" w:rsidRDefault="00586C8A" w:rsidP="00586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b/>
                <w:sz w:val="20"/>
                <w:szCs w:val="20"/>
              </w:rPr>
              <w:t>Product name</w:t>
            </w:r>
          </w:p>
        </w:tc>
        <w:tc>
          <w:tcPr>
            <w:tcW w:w="992" w:type="dxa"/>
          </w:tcPr>
          <w:p w14:paraId="36E8866D" w14:textId="77777777" w:rsidR="00586C8A" w:rsidRPr="00360637" w:rsidRDefault="00586C8A" w:rsidP="00586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637">
              <w:rPr>
                <w:rFonts w:ascii="Times New Roman" w:hAnsi="Times New Roman" w:cs="Times New Roman"/>
                <w:b/>
                <w:sz w:val="20"/>
                <w:szCs w:val="20"/>
              </w:rPr>
              <w:t>Tm (ºC)</w:t>
            </w:r>
          </w:p>
        </w:tc>
        <w:tc>
          <w:tcPr>
            <w:tcW w:w="2268" w:type="dxa"/>
          </w:tcPr>
          <w:p w14:paraId="1179C6D0" w14:textId="77777777" w:rsidR="00586C8A" w:rsidRPr="00360637" w:rsidRDefault="00586C8A" w:rsidP="00586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6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ze of the product</w:t>
            </w:r>
            <w:r w:rsidR="00360637" w:rsidRPr="003606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606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360637" w:rsidRPr="003606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3606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07CCCA6B" w14:textId="77777777" w:rsidR="00586C8A" w:rsidRPr="005D4579" w:rsidRDefault="00586C8A" w:rsidP="00586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586C8A" w:rsidRPr="005D4579" w14:paraId="722599DB" w14:textId="77777777" w:rsidTr="00360637">
        <w:trPr>
          <w:trHeight w:val="441"/>
        </w:trPr>
        <w:tc>
          <w:tcPr>
            <w:tcW w:w="1129" w:type="dxa"/>
          </w:tcPr>
          <w:p w14:paraId="41D7718D" w14:textId="77777777" w:rsidR="00586C8A" w:rsidRPr="005D4579" w:rsidRDefault="00586C8A" w:rsidP="00586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i/>
                <w:sz w:val="20"/>
                <w:szCs w:val="20"/>
              </w:rPr>
              <w:t>sigB</w:t>
            </w:r>
          </w:p>
        </w:tc>
        <w:tc>
          <w:tcPr>
            <w:tcW w:w="3657" w:type="dxa"/>
          </w:tcPr>
          <w:p w14:paraId="012C15B4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F: ATCGCCGAACTGTTACACAC</w:t>
            </w:r>
          </w:p>
          <w:p w14:paraId="134947F3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R: GCCCGAATAGTTTGCCGATTTG</w:t>
            </w:r>
          </w:p>
        </w:tc>
        <w:tc>
          <w:tcPr>
            <w:tcW w:w="3402" w:type="dxa"/>
          </w:tcPr>
          <w:p w14:paraId="7D59F98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RNA polymerase sigma factor </w:t>
            </w:r>
            <w:r w:rsidRPr="005D4579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SigB</w:t>
            </w:r>
          </w:p>
        </w:tc>
        <w:tc>
          <w:tcPr>
            <w:tcW w:w="992" w:type="dxa"/>
          </w:tcPr>
          <w:p w14:paraId="7FC6F450" w14:textId="77777777" w:rsidR="00586C8A" w:rsidRPr="005D4579" w:rsidRDefault="000E2B8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0E97AD1B" w14:textId="77777777" w:rsidR="00586C8A" w:rsidRPr="005D4579" w:rsidRDefault="000E2B8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60" w:type="dxa"/>
          </w:tcPr>
          <w:p w14:paraId="6BD8AB04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5E93A43C" w14:textId="77777777" w:rsidTr="00360637">
        <w:tc>
          <w:tcPr>
            <w:tcW w:w="1129" w:type="dxa"/>
          </w:tcPr>
          <w:p w14:paraId="278C6BDC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sigE</w:t>
            </w:r>
          </w:p>
          <w:p w14:paraId="51128FCB" w14:textId="77777777" w:rsidR="00586C8A" w:rsidRPr="005D4579" w:rsidRDefault="00586C8A" w:rsidP="00586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57" w:type="dxa"/>
          </w:tcPr>
          <w:p w14:paraId="5023336A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F: TGGGAATACGGAATCGCAAC</w:t>
            </w:r>
          </w:p>
          <w:p w14:paraId="71784D16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TCCTCCGAATTTGCACTGC</w:t>
            </w:r>
          </w:p>
        </w:tc>
        <w:tc>
          <w:tcPr>
            <w:tcW w:w="3402" w:type="dxa"/>
          </w:tcPr>
          <w:p w14:paraId="2F322E31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RNA polymerase sigma factor </w:t>
            </w:r>
            <w:r w:rsidRPr="005D4579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SigE</w:t>
            </w:r>
          </w:p>
        </w:tc>
        <w:tc>
          <w:tcPr>
            <w:tcW w:w="992" w:type="dxa"/>
          </w:tcPr>
          <w:p w14:paraId="3322E88A" w14:textId="77777777" w:rsidR="00586C8A" w:rsidRPr="005D4579" w:rsidRDefault="000E2B8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</w:tcPr>
          <w:p w14:paraId="5D3FCEB2" w14:textId="77777777" w:rsidR="00586C8A" w:rsidRPr="005D4579" w:rsidRDefault="000E2B8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60" w:type="dxa"/>
          </w:tcPr>
          <w:p w14:paraId="73E97753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1F47FE45" w14:textId="77777777" w:rsidTr="00360637">
        <w:tc>
          <w:tcPr>
            <w:tcW w:w="1129" w:type="dxa"/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586C8A" w:rsidRPr="00A76446" w14:paraId="539DE91D" w14:textId="77777777" w:rsidTr="00A7644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108004" w14:textId="77777777" w:rsidR="00586C8A" w:rsidRPr="005D4579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MX"/>
                    </w:rPr>
                  </w:pPr>
                  <w:r w:rsidRPr="00A76446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MX"/>
                    </w:rPr>
                    <w:t>Rv0081</w:t>
                  </w:r>
                </w:p>
                <w:p w14:paraId="510BFAB6" w14:textId="77777777" w:rsidR="00586C8A" w:rsidRPr="00A76446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</w:pPr>
                </w:p>
              </w:tc>
            </w:tr>
          </w:tbl>
          <w:p w14:paraId="6C04E4EF" w14:textId="77777777" w:rsidR="00586C8A" w:rsidRPr="005D4579" w:rsidRDefault="00586C8A" w:rsidP="00586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57" w:type="dxa"/>
          </w:tcPr>
          <w:p w14:paraId="12CF9824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TCCGAACCGCTGTACA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  <w:p w14:paraId="410C658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AGCTCCAAAATCCTGAT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402" w:type="dxa"/>
          </w:tcPr>
          <w:p w14:paraId="13A0050D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HTH-type transcriptional regulator</w:t>
            </w:r>
          </w:p>
        </w:tc>
        <w:tc>
          <w:tcPr>
            <w:tcW w:w="992" w:type="dxa"/>
          </w:tcPr>
          <w:p w14:paraId="7CEE73C0" w14:textId="77777777" w:rsidR="00586C8A" w:rsidRPr="005D4579" w:rsidRDefault="00572AD5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</w:tcPr>
          <w:p w14:paraId="62DB7725" w14:textId="77777777" w:rsidR="00586C8A" w:rsidRPr="005D4579" w:rsidRDefault="00572AD5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60" w:type="dxa"/>
          </w:tcPr>
          <w:p w14:paraId="1876C3F3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51E3A7F6" w14:textId="77777777" w:rsidTr="00360637">
        <w:tc>
          <w:tcPr>
            <w:tcW w:w="1129" w:type="dxa"/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586C8A" w:rsidRPr="00A76446" w14:paraId="13BA9520" w14:textId="77777777" w:rsidTr="00A7644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F2715D" w14:textId="77777777" w:rsidR="00586C8A" w:rsidRPr="005D4579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</w:pPr>
                  <w:r w:rsidRPr="00A76446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  <w:t>clgR</w:t>
                  </w:r>
                </w:p>
                <w:p w14:paraId="1AF3BD87" w14:textId="77777777" w:rsidR="00586C8A" w:rsidRPr="00A76446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</w:pPr>
                </w:p>
              </w:tc>
            </w:tr>
          </w:tbl>
          <w:p w14:paraId="77F79F20" w14:textId="77777777" w:rsidR="00586C8A" w:rsidRPr="005D4579" w:rsidRDefault="00586C8A" w:rsidP="00586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57" w:type="dxa"/>
          </w:tcPr>
          <w:p w14:paraId="71A078CC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GCGATTTGTACGGCTC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  <w:p w14:paraId="344712C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ATGACGACCTTGGTGC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3402" w:type="dxa"/>
          </w:tcPr>
          <w:p w14:paraId="25A8796B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</w:t>
            </w:r>
            <w:r w:rsidRPr="005D4579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ClgR</w:t>
            </w:r>
          </w:p>
        </w:tc>
        <w:tc>
          <w:tcPr>
            <w:tcW w:w="992" w:type="dxa"/>
          </w:tcPr>
          <w:p w14:paraId="4B46D3E3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773B9962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60" w:type="dxa"/>
          </w:tcPr>
          <w:p w14:paraId="4478305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1FEF7669" w14:textId="77777777" w:rsidTr="00360637">
        <w:tc>
          <w:tcPr>
            <w:tcW w:w="1129" w:type="dxa"/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586C8A" w:rsidRPr="00A76446" w14:paraId="3006518C" w14:textId="77777777" w:rsidTr="00A7644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AF7C35" w14:textId="77777777" w:rsidR="00586C8A" w:rsidRPr="005D4579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</w:pPr>
                  <w:r w:rsidRPr="00A76446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  <w:t>tcrX</w:t>
                  </w:r>
                </w:p>
                <w:p w14:paraId="583CD00C" w14:textId="77777777" w:rsidR="00586C8A" w:rsidRPr="00A76446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eastAsia="es-MX"/>
                    </w:rPr>
                  </w:pPr>
                </w:p>
              </w:tc>
            </w:tr>
          </w:tbl>
          <w:p w14:paraId="7D7344FE" w14:textId="77777777" w:rsidR="00586C8A" w:rsidRPr="005D4579" w:rsidRDefault="00586C8A" w:rsidP="00586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57" w:type="dxa"/>
          </w:tcPr>
          <w:p w14:paraId="4A2ABC0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GACGTGCTGCACAAGT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  <w:p w14:paraId="647B7CC1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TAAACGGCTTGGTG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3402" w:type="dxa"/>
          </w:tcPr>
          <w:p w14:paraId="706DE4C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component system regulator </w:t>
            </w:r>
            <w:proofErr w:type="spellStart"/>
            <w:r w:rsidRPr="005D4579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TcrX</w:t>
            </w:r>
            <w:proofErr w:type="spellEnd"/>
          </w:p>
        </w:tc>
        <w:tc>
          <w:tcPr>
            <w:tcW w:w="992" w:type="dxa"/>
          </w:tcPr>
          <w:p w14:paraId="42EDCEDA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268" w:type="dxa"/>
          </w:tcPr>
          <w:p w14:paraId="38255C16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560" w:type="dxa"/>
          </w:tcPr>
          <w:p w14:paraId="0C4A782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3195CD70" w14:textId="77777777" w:rsidTr="00360637">
        <w:tc>
          <w:tcPr>
            <w:tcW w:w="1129" w:type="dxa"/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586C8A" w:rsidRPr="00A76446" w14:paraId="65818106" w14:textId="77777777" w:rsidTr="00A7644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9E6D9D" w14:textId="77777777" w:rsidR="00586C8A" w:rsidRPr="005D4579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MX"/>
                    </w:rPr>
                  </w:pPr>
                  <w:r w:rsidRPr="00A76446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MX"/>
                    </w:rPr>
                    <w:t>Rv1985c</w:t>
                  </w:r>
                </w:p>
                <w:p w14:paraId="18E00737" w14:textId="77777777" w:rsidR="00586C8A" w:rsidRPr="00A76446" w:rsidRDefault="00586C8A" w:rsidP="00586C8A">
                  <w:pPr>
                    <w:framePr w:hSpace="141" w:wrap="around" w:hAnchor="margin" w:y="46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MX"/>
                    </w:rPr>
                  </w:pPr>
                </w:p>
              </w:tc>
            </w:tr>
          </w:tbl>
          <w:p w14:paraId="343FBE4A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</w:tcPr>
          <w:p w14:paraId="0C73E11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CGTCCAGCGCCATCT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</w:t>
            </w:r>
          </w:p>
          <w:p w14:paraId="548E2E41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GCACCAACATGTCC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3402" w:type="dxa"/>
          </w:tcPr>
          <w:p w14:paraId="6D914EB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HTH-type transcriptional regulator</w:t>
            </w:r>
          </w:p>
        </w:tc>
        <w:tc>
          <w:tcPr>
            <w:tcW w:w="992" w:type="dxa"/>
          </w:tcPr>
          <w:p w14:paraId="7A860A9C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</w:tcPr>
          <w:p w14:paraId="0352092C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60" w:type="dxa"/>
          </w:tcPr>
          <w:p w14:paraId="7D369241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2D0B0DDA" w14:textId="77777777" w:rsidTr="00360637">
        <w:tc>
          <w:tcPr>
            <w:tcW w:w="1129" w:type="dxa"/>
          </w:tcPr>
          <w:p w14:paraId="5AF71BFA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v2554c</w:t>
            </w:r>
          </w:p>
          <w:p w14:paraId="54F91AF0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</w:tcPr>
          <w:p w14:paraId="738B5036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TGCTCAACGATCTTTG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  <w:p w14:paraId="42911E74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GGAGCCTTCTTGAGT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3402" w:type="dxa"/>
          </w:tcPr>
          <w:p w14:paraId="544A2547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637">
              <w:rPr>
                <w:rFonts w:ascii="Times New Roman" w:hAnsi="Times New Roman" w:cs="Times New Roman"/>
                <w:sz w:val="20"/>
                <w:szCs w:val="20"/>
              </w:rPr>
              <w:t>Holliday junction resolvase-like</w:t>
            </w:r>
          </w:p>
        </w:tc>
        <w:tc>
          <w:tcPr>
            <w:tcW w:w="992" w:type="dxa"/>
          </w:tcPr>
          <w:p w14:paraId="3B84E62A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747EBD22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60" w:type="dxa"/>
          </w:tcPr>
          <w:p w14:paraId="3D2AC66D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6B40117A" w14:textId="77777777" w:rsidTr="00360637">
        <w:tc>
          <w:tcPr>
            <w:tcW w:w="1129" w:type="dxa"/>
          </w:tcPr>
          <w:p w14:paraId="1C1F3E43" w14:textId="77777777" w:rsidR="00586C8A" w:rsidRPr="00586C8A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3606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ssrA</w:t>
            </w:r>
          </w:p>
          <w:p w14:paraId="75A4508D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3BB3249D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CCGCAAACTGCTGTTG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2906A6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TCAACCTTGACCTT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3402" w:type="dxa"/>
          </w:tcPr>
          <w:p w14:paraId="594E1927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637">
              <w:rPr>
                <w:rFonts w:ascii="Times New Roman" w:hAnsi="Times New Roman" w:cs="Times New Roman"/>
                <w:sz w:val="20"/>
                <w:szCs w:val="20"/>
              </w:rPr>
              <w:t>10SRNA (tmRNA)</w:t>
            </w:r>
          </w:p>
        </w:tc>
        <w:tc>
          <w:tcPr>
            <w:tcW w:w="992" w:type="dxa"/>
          </w:tcPr>
          <w:p w14:paraId="2427C80F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2532A797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560" w:type="dxa"/>
          </w:tcPr>
          <w:p w14:paraId="235411EA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400C76D0" w14:textId="77777777" w:rsidTr="00360637">
        <w:tc>
          <w:tcPr>
            <w:tcW w:w="1129" w:type="dxa"/>
          </w:tcPr>
          <w:p w14:paraId="13EB5C80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TS0194</w:t>
            </w:r>
          </w:p>
          <w:p w14:paraId="4748529F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3C96797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GCCCCGTGTTGTTG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</w:p>
          <w:p w14:paraId="73BEFD6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TCCCCTCCCACC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</w:p>
        </w:tc>
        <w:tc>
          <w:tcPr>
            <w:tcW w:w="3402" w:type="dxa"/>
          </w:tcPr>
          <w:p w14:paraId="010B7E0F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Non coding RNA</w:t>
            </w:r>
          </w:p>
        </w:tc>
        <w:tc>
          <w:tcPr>
            <w:tcW w:w="992" w:type="dxa"/>
          </w:tcPr>
          <w:p w14:paraId="30EFB6D4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7745B164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60" w:type="dxa"/>
          </w:tcPr>
          <w:p w14:paraId="47B32E85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35A93C8C" w14:textId="77777777" w:rsidTr="00360637">
        <w:tc>
          <w:tcPr>
            <w:tcW w:w="1129" w:type="dxa"/>
          </w:tcPr>
          <w:p w14:paraId="3936E2E1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TS2823</w:t>
            </w:r>
          </w:p>
          <w:p w14:paraId="09AA9900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70BC3E8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GATCCAGAAGAGAAGGTTC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0B6F332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t xml:space="preserve"> </w:t>
            </w: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CGCAATTACGCAGACC</w:t>
            </w:r>
          </w:p>
        </w:tc>
        <w:tc>
          <w:tcPr>
            <w:tcW w:w="3402" w:type="dxa"/>
          </w:tcPr>
          <w:p w14:paraId="059C834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Non coding RNA</w:t>
            </w:r>
          </w:p>
        </w:tc>
        <w:tc>
          <w:tcPr>
            <w:tcW w:w="992" w:type="dxa"/>
          </w:tcPr>
          <w:p w14:paraId="60652AE3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242B219D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60" w:type="dxa"/>
          </w:tcPr>
          <w:p w14:paraId="25B541C7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6CEB0A68" w14:textId="77777777" w:rsidTr="00360637">
        <w:tc>
          <w:tcPr>
            <w:tcW w:w="1129" w:type="dxa"/>
          </w:tcPr>
          <w:p w14:paraId="388484C0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vapC20</w:t>
            </w:r>
          </w:p>
          <w:p w14:paraId="4EE594F0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588F9733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ATGGGAATGGCTTGTACGC</w:t>
            </w:r>
          </w:p>
          <w:p w14:paraId="17A85B78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R: TGCCTTTCTTTCGCATCACC</w:t>
            </w:r>
          </w:p>
        </w:tc>
        <w:tc>
          <w:tcPr>
            <w:tcW w:w="3402" w:type="dxa"/>
          </w:tcPr>
          <w:p w14:paraId="30C9B933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637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4579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VapC20</w:t>
            </w:r>
          </w:p>
        </w:tc>
        <w:tc>
          <w:tcPr>
            <w:tcW w:w="992" w:type="dxa"/>
          </w:tcPr>
          <w:p w14:paraId="45D2B29E" w14:textId="77777777" w:rsidR="00586C8A" w:rsidRPr="005D4579" w:rsidRDefault="000E2B8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3F1B301D" w14:textId="77777777" w:rsidR="00586C8A" w:rsidRPr="005D4579" w:rsidRDefault="000E2B8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60" w:type="dxa"/>
          </w:tcPr>
          <w:p w14:paraId="1111A4C6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37A87C7B" w14:textId="77777777" w:rsidTr="00360637">
        <w:tc>
          <w:tcPr>
            <w:tcW w:w="1129" w:type="dxa"/>
          </w:tcPr>
          <w:p w14:paraId="0FFB26C1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higB1</w:t>
            </w:r>
          </w:p>
          <w:p w14:paraId="310A6E0A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782C4AC0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CATTCTGGAGTTGCGATGG</w:t>
            </w:r>
          </w:p>
          <w:p w14:paraId="563C8EC6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TCGTCTTGGGAGTCTTCTGC</w:t>
            </w:r>
          </w:p>
        </w:tc>
        <w:tc>
          <w:tcPr>
            <w:tcW w:w="3402" w:type="dxa"/>
          </w:tcPr>
          <w:p w14:paraId="6C3E38D7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oxin HigB1</w:t>
            </w:r>
          </w:p>
        </w:tc>
        <w:tc>
          <w:tcPr>
            <w:tcW w:w="992" w:type="dxa"/>
          </w:tcPr>
          <w:p w14:paraId="2A177410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</w:tcPr>
          <w:p w14:paraId="60CC4946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60" w:type="dxa"/>
          </w:tcPr>
          <w:p w14:paraId="1823FCDE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05A65FD0" w14:textId="77777777" w:rsidTr="00360637">
        <w:tc>
          <w:tcPr>
            <w:tcW w:w="1129" w:type="dxa"/>
          </w:tcPr>
          <w:p w14:paraId="55BC5E7D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A7644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higA1</w:t>
            </w:r>
          </w:p>
          <w:p w14:paraId="3681B927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29A8DB8B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TCTGTTCTGTGTGGGACTGATG</w:t>
            </w:r>
          </w:p>
          <w:p w14:paraId="4DFB3D2F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CAGGAACGTGTTGAAGTAGTG</w:t>
            </w:r>
          </w:p>
        </w:tc>
        <w:tc>
          <w:tcPr>
            <w:tcW w:w="3402" w:type="dxa"/>
          </w:tcPr>
          <w:p w14:paraId="3A671E2C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Antitoxin HigA1</w:t>
            </w:r>
          </w:p>
        </w:tc>
        <w:tc>
          <w:tcPr>
            <w:tcW w:w="992" w:type="dxa"/>
          </w:tcPr>
          <w:p w14:paraId="20FD5F9E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</w:tcPr>
          <w:p w14:paraId="3349FDE0" w14:textId="77777777" w:rsidR="00586C8A" w:rsidRPr="005D4579" w:rsidRDefault="00751CBB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560" w:type="dxa"/>
          </w:tcPr>
          <w:p w14:paraId="389D4D2C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6C8A" w:rsidRPr="005D4579" w14:paraId="581CEB3F" w14:textId="77777777" w:rsidTr="00360637">
        <w:tc>
          <w:tcPr>
            <w:tcW w:w="1129" w:type="dxa"/>
          </w:tcPr>
          <w:p w14:paraId="5AB66555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5D45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rrs</w:t>
            </w:r>
          </w:p>
          <w:p w14:paraId="225A659E" w14:textId="77777777" w:rsidR="00586C8A" w:rsidRPr="005D4579" w:rsidRDefault="00586C8A" w:rsidP="00586C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3657" w:type="dxa"/>
          </w:tcPr>
          <w:p w14:paraId="00F91BEB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F: GTAATCGCAGATCAGCAACG</w:t>
            </w:r>
          </w:p>
          <w:p w14:paraId="6FB0BEB7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TTCGGGTGTTACCGACTTTC</w:t>
            </w:r>
          </w:p>
        </w:tc>
        <w:tc>
          <w:tcPr>
            <w:tcW w:w="3402" w:type="dxa"/>
          </w:tcPr>
          <w:p w14:paraId="6A916319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16S Ribosomal RNA</w:t>
            </w:r>
          </w:p>
        </w:tc>
        <w:tc>
          <w:tcPr>
            <w:tcW w:w="992" w:type="dxa"/>
          </w:tcPr>
          <w:p w14:paraId="66939BC2" w14:textId="77777777" w:rsidR="00586C8A" w:rsidRPr="005D4579" w:rsidRDefault="006A492C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</w:tcPr>
          <w:p w14:paraId="47CB4DF9" w14:textId="77777777" w:rsidR="00586C8A" w:rsidRPr="005D4579" w:rsidRDefault="006A492C" w:rsidP="00A65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60" w:type="dxa"/>
          </w:tcPr>
          <w:p w14:paraId="5D7B23E5" w14:textId="77777777" w:rsidR="00586C8A" w:rsidRPr="005D4579" w:rsidRDefault="00586C8A" w:rsidP="00586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 xml:space="preserve">Ares </w:t>
            </w:r>
            <w:r w:rsidRPr="005D4579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5D4579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</w:tr>
    </w:tbl>
    <w:p w14:paraId="6879AEAB" w14:textId="32F2B83E" w:rsidR="00833DB7" w:rsidRPr="004E1887" w:rsidRDefault="004E188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bookmarkStart w:id="0" w:name="_GoBack"/>
      <w:bookmarkEnd w:id="0"/>
      <w:r w:rsidRPr="004E1887">
        <w:rPr>
          <w:rFonts w:ascii="Times New Roman" w:hAnsi="Times New Roman" w:cs="Times New Roman"/>
          <w:b/>
          <w:lang w:val="en-US"/>
        </w:rPr>
        <w:t>Table S1</w:t>
      </w:r>
      <w:r w:rsidR="00586C8A" w:rsidRPr="004E1887">
        <w:rPr>
          <w:rFonts w:ascii="Times New Roman" w:hAnsi="Times New Roman" w:cs="Times New Roman"/>
          <w:b/>
          <w:lang w:val="en-US"/>
        </w:rPr>
        <w:t xml:space="preserve">. </w:t>
      </w:r>
      <w:r w:rsidR="00EC6051" w:rsidRPr="004E1887">
        <w:rPr>
          <w:rFonts w:ascii="Times New Roman" w:hAnsi="Times New Roman" w:cs="Times New Roman"/>
          <w:b/>
          <w:lang w:val="en-US"/>
        </w:rPr>
        <w:t xml:space="preserve">Primers </w:t>
      </w:r>
      <w:r w:rsidR="00586C8A" w:rsidRPr="004E1887">
        <w:rPr>
          <w:rFonts w:ascii="Times New Roman" w:hAnsi="Times New Roman" w:cs="Times New Roman"/>
          <w:b/>
          <w:lang w:val="en-US"/>
        </w:rPr>
        <w:t xml:space="preserve">used </w:t>
      </w:r>
      <w:r w:rsidR="00EC6051" w:rsidRPr="004E1887">
        <w:rPr>
          <w:rFonts w:ascii="Times New Roman" w:hAnsi="Times New Roman" w:cs="Times New Roman"/>
          <w:b/>
          <w:lang w:val="en-US"/>
        </w:rPr>
        <w:t xml:space="preserve">for </w:t>
      </w:r>
      <w:proofErr w:type="spellStart"/>
      <w:r w:rsidR="00EC6051" w:rsidRPr="004E1887">
        <w:rPr>
          <w:rFonts w:ascii="Times New Roman" w:hAnsi="Times New Roman" w:cs="Times New Roman"/>
          <w:b/>
          <w:lang w:val="en-US"/>
        </w:rPr>
        <w:t>q</w:t>
      </w:r>
      <w:r w:rsidR="00586C8A" w:rsidRPr="004E1887">
        <w:rPr>
          <w:rFonts w:ascii="Times New Roman" w:hAnsi="Times New Roman" w:cs="Times New Roman"/>
          <w:b/>
          <w:lang w:val="en-US"/>
        </w:rPr>
        <w:t>RT</w:t>
      </w:r>
      <w:proofErr w:type="spellEnd"/>
      <w:r w:rsidR="00586C8A" w:rsidRPr="004E1887">
        <w:rPr>
          <w:rFonts w:ascii="Times New Roman" w:hAnsi="Times New Roman" w:cs="Times New Roman"/>
          <w:b/>
          <w:lang w:val="en-US"/>
        </w:rPr>
        <w:t>-</w:t>
      </w:r>
      <w:r w:rsidR="00EC6051" w:rsidRPr="004E1887">
        <w:rPr>
          <w:rFonts w:ascii="Times New Roman" w:hAnsi="Times New Roman" w:cs="Times New Roman"/>
          <w:b/>
          <w:lang w:val="en-US"/>
        </w:rPr>
        <w:t>PCR</w:t>
      </w:r>
    </w:p>
    <w:sectPr w:rsidR="00833DB7" w:rsidRPr="004E1887" w:rsidSect="00586C8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69"/>
    <w:rsid w:val="000E172E"/>
    <w:rsid w:val="000E2B8B"/>
    <w:rsid w:val="00360637"/>
    <w:rsid w:val="00453A34"/>
    <w:rsid w:val="004E1887"/>
    <w:rsid w:val="00572AD5"/>
    <w:rsid w:val="00586C8A"/>
    <w:rsid w:val="005D4579"/>
    <w:rsid w:val="006A492C"/>
    <w:rsid w:val="007052F9"/>
    <w:rsid w:val="00751CBB"/>
    <w:rsid w:val="00833DB7"/>
    <w:rsid w:val="008F327D"/>
    <w:rsid w:val="00964469"/>
    <w:rsid w:val="00A65A08"/>
    <w:rsid w:val="00A76446"/>
    <w:rsid w:val="00EC6051"/>
    <w:rsid w:val="00F474D7"/>
    <w:rsid w:val="00F5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66E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64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Fuentedeprrafopredeter"/>
    <w:rsid w:val="00A764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64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Fuentedeprrafopredeter"/>
    <w:rsid w:val="00A76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3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6</Words>
  <Characters>1304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res</dc:creator>
  <cp:keywords/>
  <dc:description/>
  <cp:lastModifiedBy>María Jesús García</cp:lastModifiedBy>
  <cp:revision>5</cp:revision>
  <dcterms:created xsi:type="dcterms:W3CDTF">2018-11-20T18:04:00Z</dcterms:created>
  <dcterms:modified xsi:type="dcterms:W3CDTF">2018-11-26T14:11:00Z</dcterms:modified>
</cp:coreProperties>
</file>